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049B9" w14:textId="03536A5A" w:rsidR="008946FB" w:rsidRPr="000547A3" w:rsidRDefault="008946FB" w:rsidP="008946FB">
      <w:pPr>
        <w:rPr>
          <w:color w:val="000000" w:themeColor="text1"/>
          <w:sz w:val="20"/>
        </w:rPr>
      </w:pPr>
      <w:bookmarkStart w:id="0" w:name="_GoBack"/>
      <w:bookmarkEnd w:id="0"/>
      <w:r w:rsidRPr="000547A3">
        <w:rPr>
          <w:b/>
          <w:color w:val="000000" w:themeColor="text1"/>
          <w:sz w:val="24"/>
          <w:szCs w:val="28"/>
        </w:rPr>
        <w:t>Table</w:t>
      </w:r>
      <w:r w:rsidR="005D5CD3" w:rsidRPr="000547A3">
        <w:rPr>
          <w:b/>
          <w:color w:val="000000" w:themeColor="text1"/>
          <w:sz w:val="24"/>
          <w:szCs w:val="28"/>
        </w:rPr>
        <w:t xml:space="preserve"> </w:t>
      </w:r>
      <w:r w:rsidRPr="000547A3">
        <w:rPr>
          <w:b/>
          <w:color w:val="000000" w:themeColor="text1"/>
          <w:sz w:val="24"/>
          <w:szCs w:val="28"/>
        </w:rPr>
        <w:t>S</w:t>
      </w:r>
      <w:r w:rsidR="001E4D8B" w:rsidRPr="000547A3">
        <w:rPr>
          <w:b/>
          <w:color w:val="000000" w:themeColor="text1"/>
          <w:sz w:val="24"/>
          <w:szCs w:val="28"/>
        </w:rPr>
        <w:t>4</w:t>
      </w:r>
      <w:r w:rsidRPr="000547A3">
        <w:rPr>
          <w:b/>
          <w:color w:val="000000" w:themeColor="text1"/>
          <w:sz w:val="24"/>
          <w:szCs w:val="28"/>
        </w:rPr>
        <w:t xml:space="preserve">. </w:t>
      </w:r>
      <w:r w:rsidRPr="000547A3">
        <w:rPr>
          <w:color w:val="000000" w:themeColor="text1"/>
          <w:sz w:val="22"/>
        </w:rPr>
        <w:t xml:space="preserve">Univariate and multivariate analysis of factors associated with </w:t>
      </w:r>
      <w:r w:rsidR="00F92077" w:rsidRPr="000547A3">
        <w:rPr>
          <w:color w:val="000000" w:themeColor="text1"/>
          <w:sz w:val="22"/>
        </w:rPr>
        <w:t>TTR</w:t>
      </w:r>
      <w:r w:rsidRPr="000547A3">
        <w:rPr>
          <w:color w:val="000000" w:themeColor="text1"/>
          <w:sz w:val="22"/>
        </w:rPr>
        <w:t xml:space="preserve"> (</w:t>
      </w:r>
      <w:r w:rsidRPr="000547A3">
        <w:rPr>
          <w:i/>
          <w:color w:val="000000" w:themeColor="text1"/>
          <w:sz w:val="22"/>
        </w:rPr>
        <w:t>n</w:t>
      </w:r>
      <w:r w:rsidR="001B3E15" w:rsidRPr="000547A3">
        <w:rPr>
          <w:i/>
          <w:color w:val="000000" w:themeColor="text1"/>
          <w:sz w:val="22"/>
        </w:rPr>
        <w:t xml:space="preserve"> </w:t>
      </w:r>
      <w:r w:rsidRPr="000547A3">
        <w:rPr>
          <w:color w:val="000000" w:themeColor="text1"/>
          <w:sz w:val="22"/>
        </w:rPr>
        <w:t>=</w:t>
      </w:r>
      <w:r w:rsidR="001B3E15" w:rsidRPr="000547A3">
        <w:rPr>
          <w:color w:val="000000" w:themeColor="text1"/>
          <w:sz w:val="22"/>
        </w:rPr>
        <w:t xml:space="preserve"> </w:t>
      </w:r>
      <w:r w:rsidRPr="000547A3">
        <w:rPr>
          <w:color w:val="000000" w:themeColor="text1"/>
          <w:sz w:val="22"/>
        </w:rPr>
        <w:t>257).</w:t>
      </w:r>
    </w:p>
    <w:tbl>
      <w:tblPr>
        <w:tblpPr w:leftFromText="180" w:rightFromText="180" w:vertAnchor="page" w:horzAnchor="page" w:tblpX="330" w:tblpY="1930"/>
        <w:tblW w:w="15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61"/>
        <w:gridCol w:w="1276"/>
        <w:gridCol w:w="851"/>
        <w:gridCol w:w="1559"/>
        <w:gridCol w:w="850"/>
        <w:gridCol w:w="992"/>
        <w:gridCol w:w="1560"/>
        <w:gridCol w:w="992"/>
        <w:gridCol w:w="850"/>
        <w:gridCol w:w="1702"/>
        <w:gridCol w:w="992"/>
      </w:tblGrid>
      <w:tr w:rsidR="000547A3" w:rsidRPr="000547A3" w14:paraId="57C1CE31" w14:textId="77777777" w:rsidTr="005B43A2">
        <w:trPr>
          <w:trHeight w:val="277"/>
        </w:trPr>
        <w:tc>
          <w:tcPr>
            <w:tcW w:w="436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E18238" w14:textId="1DAA4BB5" w:rsidR="009022A8" w:rsidRPr="000547A3" w:rsidRDefault="009022A8" w:rsidP="00537105">
            <w:pPr>
              <w:widowControl/>
              <w:jc w:val="right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C4D5171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326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A579C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 A</w:t>
            </w:r>
          </w:p>
        </w:tc>
        <w:tc>
          <w:tcPr>
            <w:tcW w:w="354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FC362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354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7338F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C</w:t>
            </w:r>
          </w:p>
        </w:tc>
      </w:tr>
      <w:tr w:rsidR="000547A3" w:rsidRPr="000547A3" w14:paraId="16B2AC05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0518" w14:textId="77777777" w:rsidR="009022A8" w:rsidRPr="000547A3" w:rsidRDefault="009022A8" w:rsidP="0053710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34A6" w14:textId="77777777" w:rsidR="009022A8" w:rsidRPr="000547A3" w:rsidRDefault="009022A8" w:rsidP="00537105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Univariat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0905C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Multivariat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EDAE9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Multivariat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0ED0B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Multivariate</w:t>
            </w:r>
          </w:p>
        </w:tc>
      </w:tr>
      <w:tr w:rsidR="000547A3" w:rsidRPr="000547A3" w14:paraId="531732F1" w14:textId="77777777" w:rsidTr="005B43A2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7DFA61" w14:textId="29271DD8" w:rsidR="009022A8" w:rsidRPr="000547A3" w:rsidRDefault="001B3E15" w:rsidP="0053710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FB4EC6" w14:textId="77777777" w:rsidR="009022A8" w:rsidRPr="000547A3" w:rsidRDefault="009022A8" w:rsidP="00537105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0A0595" w14:textId="77777777" w:rsidR="009022A8" w:rsidRPr="000547A3" w:rsidRDefault="009022A8" w:rsidP="00537105">
            <w:pPr>
              <w:widowControl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84DE26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D4B3A69" w14:textId="77777777" w:rsidR="009022A8" w:rsidRPr="000547A3" w:rsidRDefault="009022A8" w:rsidP="00537105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0CA97C" w14:textId="77777777" w:rsidR="009022A8" w:rsidRPr="000547A3" w:rsidRDefault="009022A8" w:rsidP="00537105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CEBDA3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4DC38C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53A793" w14:textId="77777777" w:rsidR="009022A8" w:rsidRPr="000547A3" w:rsidRDefault="009022A8" w:rsidP="00537105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50AAD0" w14:textId="77777777" w:rsidR="009022A8" w:rsidRPr="000547A3" w:rsidRDefault="009022A8" w:rsidP="00537105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7B5C36E" w14:textId="77777777" w:rsidR="009022A8" w:rsidRPr="000547A3" w:rsidRDefault="009022A8" w:rsidP="00537105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0547A3" w:rsidRPr="000547A3" w14:paraId="5C5366EC" w14:textId="77777777" w:rsidTr="005B43A2">
        <w:trPr>
          <w:trHeight w:val="285"/>
        </w:trPr>
        <w:tc>
          <w:tcPr>
            <w:tcW w:w="436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0A3B8A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Age, years (&gt;51vs.≤51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9AFDDD" w14:textId="50396ECD" w:rsidR="009022A8" w:rsidRPr="000547A3" w:rsidRDefault="009B56C9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580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809F43C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0EB5979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FD428DB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93058B7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C82166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EB61361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125B76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D4B9503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7A05114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59BAA512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052EA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Gender (male vs. 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9930E" w14:textId="43DECF52" w:rsidR="009022A8" w:rsidRPr="000547A3" w:rsidRDefault="009B56C9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8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B54D4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23391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10064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8D771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CDDF18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47BC6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3D55E3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914C213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664039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6338D420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B7FA0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0547A3">
              <w:rPr>
                <w:color w:val="000000" w:themeColor="text1"/>
                <w:kern w:val="0"/>
                <w:szCs w:val="21"/>
              </w:rPr>
              <w:t>HBsAg</w:t>
            </w:r>
            <w:proofErr w:type="spellEnd"/>
            <w:r w:rsidRPr="000547A3">
              <w:rPr>
                <w:color w:val="000000" w:themeColor="text1"/>
                <w:kern w:val="0"/>
                <w:szCs w:val="21"/>
              </w:rPr>
              <w:t xml:space="preserve"> (positive vs. negati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C0008" w14:textId="787E2F0C" w:rsidR="009022A8" w:rsidRPr="000547A3" w:rsidRDefault="009B56C9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A03C1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EDC94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0EEF5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C1AFF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749B5B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8A922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D443B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2F8532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158915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46627089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EC63D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0547A3">
              <w:rPr>
                <w:color w:val="000000" w:themeColor="text1"/>
                <w:kern w:val="0"/>
                <w:szCs w:val="21"/>
              </w:rPr>
              <w:t>HCVAb</w:t>
            </w:r>
            <w:proofErr w:type="spellEnd"/>
            <w:r w:rsidRPr="000547A3">
              <w:rPr>
                <w:color w:val="000000" w:themeColor="text1"/>
                <w:kern w:val="0"/>
                <w:szCs w:val="21"/>
              </w:rPr>
              <w:t xml:space="preserve"> (positive vs. negati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7DA3E" w14:textId="0CC87613" w:rsidR="009022A8" w:rsidRPr="000547A3" w:rsidRDefault="009B56C9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4C52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8D0C9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E978C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89853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08600D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99987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63C2D6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3649B5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686EA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069766E4" w14:textId="77777777" w:rsidTr="00E33007">
        <w:trPr>
          <w:trHeight w:val="324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41415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Serum AFP, ng/ml (&gt;20vs.≤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33B13" w14:textId="3EF8946F" w:rsidR="009022A8" w:rsidRPr="000547A3" w:rsidRDefault="009B56C9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E32BF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DCA7D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DF60D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525FE" w14:textId="49E83149" w:rsidR="009022A8" w:rsidRPr="000547A3" w:rsidRDefault="009022A8" w:rsidP="009B56C9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9F4FDF" w14:textId="6BB7A9A4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80C9C" w14:textId="00E8B501" w:rsidR="009022A8" w:rsidRPr="000547A3" w:rsidRDefault="00AF1DAD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98740B" w14:textId="362F98BB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EA8ACC1" w14:textId="5B03135A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82B05" w14:textId="7A74A061" w:rsidR="009022A8" w:rsidRPr="000547A3" w:rsidRDefault="00AF1DAD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</w:tr>
      <w:tr w:rsidR="000547A3" w:rsidRPr="000547A3" w14:paraId="1B6504FE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2E6E8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Serum ALT, U/L (&gt;75vs.≤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14751" w14:textId="4CBC5F0E" w:rsidR="009022A8" w:rsidRPr="000547A3" w:rsidRDefault="009B56C9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9E424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1FA56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DBD77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A3A67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2F2F6D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B304D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B8F3A8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684D45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6936B7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46D45761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D3727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Serum γ-GT, U/L (&gt;54vs.≤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99376" w14:textId="16B00EBA" w:rsidR="009022A8" w:rsidRPr="000547A3" w:rsidRDefault="009B56C9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AC380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D0BA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6577F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77A81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7378C2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EC98C5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DA5CA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BE299F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FA0B0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</w:tr>
      <w:tr w:rsidR="000547A3" w:rsidRPr="000547A3" w14:paraId="1209671F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8FD1A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Liver cirrhosis (yes vs.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2B89E" w14:textId="06BC637D" w:rsidR="009022A8" w:rsidRPr="000547A3" w:rsidRDefault="009B56C9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16E01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5BF5B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AD93A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C77BC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9A5632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E9690B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6FC3A1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3B0E243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E4F7F5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72A8D452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5C012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Tumor size (cm) (&gt;5 vs. ≤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21AA" w14:textId="491DBF03" w:rsidR="009022A8" w:rsidRPr="000547A3" w:rsidRDefault="009B56C9" w:rsidP="009B56C9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680A0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15C5C" w14:textId="77777777" w:rsidR="009022A8" w:rsidRPr="000547A3" w:rsidRDefault="009022A8" w:rsidP="00537105">
            <w:pPr>
              <w:widowControl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0EDEB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42891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64EE22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075AD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7F5A45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B6DC89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75AF1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</w:tr>
      <w:tr w:rsidR="000547A3" w:rsidRPr="000547A3" w14:paraId="3C091567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48E5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Tumor multiplicity (multiple vs. sing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763D1" w14:textId="2593533C" w:rsidR="009022A8" w:rsidRPr="000547A3" w:rsidRDefault="009B56C9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D0E9D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64DAB" w14:textId="77777777" w:rsidR="009022A8" w:rsidRPr="000547A3" w:rsidRDefault="009022A8" w:rsidP="00537105">
            <w:pPr>
              <w:widowControl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E482C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3C2E3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883E87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3A67F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A72DBA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921F5F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A6172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0FBB7DB4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6D2BB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Tumor differentiation (poor vs. wel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F2042" w14:textId="64207B42" w:rsidR="009022A8" w:rsidRPr="000547A3" w:rsidRDefault="009B56C9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55307" w14:textId="4B964828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FF39" w14:textId="5F5B125A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1F2B8" w14:textId="7AB7AD90" w:rsidR="009022A8" w:rsidRPr="000547A3" w:rsidRDefault="00B946AC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93B7C" w14:textId="511B1C3D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2BD832" w14:textId="18173730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1BFF8" w14:textId="6739B235" w:rsidR="009022A8" w:rsidRPr="000547A3" w:rsidRDefault="00AF1DAD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E63B6" w14:textId="444EFDC9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44160E" w14:textId="256AE682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0F083A" w14:textId="2B768222" w:rsidR="009022A8" w:rsidRPr="000547A3" w:rsidRDefault="00AF1DAD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</w:tr>
      <w:tr w:rsidR="000547A3" w:rsidRPr="000547A3" w14:paraId="38A87070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13B2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Vascular invasion (yes vs.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A5B12" w14:textId="4A15F7B2" w:rsidR="009022A8" w:rsidRPr="000547A3" w:rsidRDefault="009B56C9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49F5A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2030E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C153E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N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7A73E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7C671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4E3D8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45CCFA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D58829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5519A" w14:textId="77777777" w:rsidR="009022A8" w:rsidRPr="000547A3" w:rsidRDefault="009022A8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</w:tr>
      <w:tr w:rsidR="000547A3" w:rsidRPr="000547A3" w14:paraId="5630995C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E5D51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TNM stage (III-II vs. 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C418" w14:textId="47CC4865" w:rsidR="009022A8" w:rsidRPr="000547A3" w:rsidRDefault="009B56C9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5941F" w14:textId="1875C893" w:rsidR="009022A8" w:rsidRPr="000547A3" w:rsidRDefault="00B946AC" w:rsidP="00E30589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06D70" w14:textId="49127E7F" w:rsidR="009022A8" w:rsidRPr="000547A3" w:rsidRDefault="00B946AC" w:rsidP="00E30589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0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51</w:t>
            </w:r>
            <w:r w:rsidRPr="000547A3">
              <w:rPr>
                <w:b/>
                <w:color w:val="000000" w:themeColor="text1"/>
                <w:kern w:val="0"/>
                <w:szCs w:val="21"/>
              </w:rPr>
              <w:t>-2.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6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3250C" w14:textId="4FDE2ED1" w:rsidR="009022A8" w:rsidRPr="000547A3" w:rsidRDefault="00B946AC" w:rsidP="00E30589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E12283" w14:textId="24A9B26D" w:rsidR="009022A8" w:rsidRPr="000547A3" w:rsidRDefault="00AF1DAD" w:rsidP="002F5D4A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6</w:t>
            </w:r>
            <w:r w:rsidR="002F5D4A" w:rsidRPr="000547A3">
              <w:rPr>
                <w:b/>
                <w:color w:val="000000" w:themeColor="text1"/>
                <w:kern w:val="0"/>
                <w:szCs w:val="21"/>
              </w:rPr>
              <w:t>13</w:t>
            </w:r>
            <w:r w:rsidR="009022A8"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F5DDD2" w14:textId="01EB7B96" w:rsidR="009022A8" w:rsidRPr="000547A3" w:rsidRDefault="00AF1DAD" w:rsidP="002F5D4A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0</w:t>
            </w:r>
            <w:r w:rsidR="002F5D4A" w:rsidRPr="000547A3">
              <w:rPr>
                <w:b/>
                <w:color w:val="000000" w:themeColor="text1"/>
                <w:kern w:val="0"/>
                <w:szCs w:val="21"/>
              </w:rPr>
              <w:t>17</w:t>
            </w:r>
            <w:r w:rsidRPr="000547A3">
              <w:rPr>
                <w:b/>
                <w:color w:val="000000" w:themeColor="text1"/>
                <w:kern w:val="0"/>
                <w:szCs w:val="21"/>
              </w:rPr>
              <w:t>-2.</w:t>
            </w:r>
            <w:r w:rsidR="002F5D4A" w:rsidRPr="000547A3">
              <w:rPr>
                <w:b/>
                <w:color w:val="000000" w:themeColor="text1"/>
                <w:kern w:val="0"/>
                <w:szCs w:val="21"/>
              </w:rPr>
              <w:t>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4BA027" w14:textId="4BCAF098" w:rsidR="009022A8" w:rsidRPr="000547A3" w:rsidRDefault="00AF1DAD" w:rsidP="002F5D4A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</w:t>
            </w:r>
            <w:r w:rsidR="002F5D4A" w:rsidRPr="000547A3">
              <w:rPr>
                <w:b/>
                <w:color w:val="000000" w:themeColor="text1"/>
                <w:kern w:val="0"/>
                <w:szCs w:val="21"/>
              </w:rPr>
              <w:t>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4BA9FE" w14:textId="2F270518" w:rsidR="009022A8" w:rsidRPr="000547A3" w:rsidRDefault="00537105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66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C56D75" w14:textId="06FB43DC" w:rsidR="009022A8" w:rsidRPr="000547A3" w:rsidRDefault="00537105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048-2.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508D5" w14:textId="14712943" w:rsidR="009022A8" w:rsidRPr="000547A3" w:rsidRDefault="00D31D23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31</w:t>
            </w:r>
          </w:p>
        </w:tc>
      </w:tr>
      <w:tr w:rsidR="000547A3" w:rsidRPr="000547A3" w14:paraId="2673BFE5" w14:textId="77777777" w:rsidTr="00E33007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8514A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BCLC stage (B-C vs. 0-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348D2" w14:textId="0B066258" w:rsidR="009022A8" w:rsidRPr="000547A3" w:rsidRDefault="009B56C9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D57F7" w14:textId="37DDA8D5" w:rsidR="009022A8" w:rsidRPr="000547A3" w:rsidRDefault="00B946AC" w:rsidP="00E30589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2.4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450A2" w14:textId="6B04F009" w:rsidR="009022A8" w:rsidRPr="000547A3" w:rsidRDefault="00B946AC" w:rsidP="00E30589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3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31</w:t>
            </w:r>
            <w:r w:rsidRPr="000547A3">
              <w:rPr>
                <w:b/>
                <w:color w:val="000000" w:themeColor="text1"/>
                <w:kern w:val="0"/>
                <w:szCs w:val="21"/>
              </w:rPr>
              <w:t>-4.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62FA4" w14:textId="4B3186AF" w:rsidR="009022A8" w:rsidRPr="000547A3" w:rsidRDefault="00B946AC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E89C8" w14:textId="4D96C795" w:rsidR="009022A8" w:rsidRPr="000547A3" w:rsidRDefault="00AF1DAD" w:rsidP="002F5D4A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2.4</w:t>
            </w:r>
            <w:r w:rsidR="002F5D4A" w:rsidRPr="000547A3">
              <w:rPr>
                <w:b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28AA60" w14:textId="566E89DD" w:rsidR="009022A8" w:rsidRPr="000547A3" w:rsidRDefault="00AF1DAD" w:rsidP="002F5D4A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3</w:t>
            </w:r>
            <w:r w:rsidR="002F5D4A" w:rsidRPr="000547A3">
              <w:rPr>
                <w:b/>
                <w:color w:val="000000" w:themeColor="text1"/>
                <w:kern w:val="0"/>
                <w:szCs w:val="21"/>
              </w:rPr>
              <w:t>71</w:t>
            </w:r>
            <w:r w:rsidRPr="000547A3">
              <w:rPr>
                <w:b/>
                <w:color w:val="000000" w:themeColor="text1"/>
                <w:kern w:val="0"/>
                <w:szCs w:val="21"/>
              </w:rPr>
              <w:t>-4.</w:t>
            </w:r>
            <w:r w:rsidR="002F5D4A" w:rsidRPr="000547A3">
              <w:rPr>
                <w:b/>
                <w:color w:val="000000" w:themeColor="text1"/>
                <w:kern w:val="0"/>
                <w:szCs w:val="21"/>
              </w:rPr>
              <w:t>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D1437" w14:textId="11FE3D1A" w:rsidR="009022A8" w:rsidRPr="000547A3" w:rsidRDefault="009022A8" w:rsidP="002F5D4A">
            <w:pPr>
              <w:widowControl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="00AF1DAD" w:rsidRPr="000547A3">
              <w:rPr>
                <w:b/>
                <w:color w:val="000000" w:themeColor="text1"/>
                <w:kern w:val="0"/>
                <w:szCs w:val="21"/>
              </w:rPr>
              <w:t>0.00</w:t>
            </w:r>
            <w:r w:rsidR="002F5D4A" w:rsidRPr="000547A3">
              <w:rPr>
                <w:b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9D7F09" w14:textId="35EB8648" w:rsidR="009022A8" w:rsidRPr="000547A3" w:rsidRDefault="00663DC7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2.64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81F5C41" w14:textId="278B3CCB" w:rsidR="009022A8" w:rsidRPr="000547A3" w:rsidRDefault="00663DC7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440-4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2F73E" w14:textId="5448B0E7" w:rsidR="009022A8" w:rsidRPr="000547A3" w:rsidRDefault="00D31D23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0547A3" w:rsidRPr="000547A3" w14:paraId="71E38FF7" w14:textId="77777777" w:rsidTr="00E33007">
        <w:trPr>
          <w:trHeight w:val="372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57AC6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Tumor cells (Shorter vs. Long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3DBD1" w14:textId="7C70E283" w:rsidR="009022A8" w:rsidRPr="000547A3" w:rsidRDefault="009B56C9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64AB42" w14:textId="596D81D2" w:rsidR="009022A8" w:rsidRPr="000547A3" w:rsidRDefault="00B946AC" w:rsidP="00E30589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0ABDA6" w14:textId="7502FEB5" w:rsidR="009022A8" w:rsidRPr="000547A3" w:rsidRDefault="00B946AC" w:rsidP="00E30589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168</w:t>
            </w:r>
            <w:r w:rsidRPr="000547A3">
              <w:rPr>
                <w:b/>
                <w:color w:val="000000" w:themeColor="text1"/>
                <w:kern w:val="0"/>
                <w:szCs w:val="21"/>
              </w:rPr>
              <w:t>-2.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1A4566" w14:textId="49AD7A88" w:rsidR="009022A8" w:rsidRPr="000547A3" w:rsidRDefault="00B946AC" w:rsidP="00E30589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</w:t>
            </w:r>
            <w:r w:rsidR="00E30589" w:rsidRPr="000547A3">
              <w:rPr>
                <w:b/>
                <w:color w:val="000000" w:themeColor="text1"/>
                <w:kern w:val="0"/>
                <w:szCs w:val="21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E52775" w14:textId="44BEDD65" w:rsidR="009022A8" w:rsidRPr="000547A3" w:rsidRDefault="009022A8" w:rsidP="002F5D4A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277F55" w14:textId="720CD198" w:rsidR="009022A8" w:rsidRPr="000547A3" w:rsidRDefault="009022A8" w:rsidP="002F5D4A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CB2D3" w14:textId="435FE69B" w:rsidR="009022A8" w:rsidRPr="000547A3" w:rsidRDefault="009022A8" w:rsidP="002F5D4A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75256A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9292866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FFC989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0547A3" w:rsidRPr="000547A3" w14:paraId="0D4E8EC9" w14:textId="77777777" w:rsidTr="000361D1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6F908" w14:textId="77777777" w:rsidR="009022A8" w:rsidRPr="000547A3" w:rsidRDefault="009022A8" w:rsidP="001B3E15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Cs/>
                <w:color w:val="000000" w:themeColor="text1"/>
                <w:kern w:val="0"/>
                <w:szCs w:val="21"/>
              </w:rPr>
              <w:t>CAFs</w:t>
            </w:r>
            <w:r w:rsidRPr="000547A3">
              <w:rPr>
                <w:bCs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r w:rsidRPr="000547A3">
              <w:rPr>
                <w:color w:val="000000" w:themeColor="text1"/>
                <w:kern w:val="0"/>
                <w:szCs w:val="21"/>
              </w:rPr>
              <w:t>(Shorter vs. Long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C7CF4" w14:textId="7800F243" w:rsidR="009022A8" w:rsidRPr="000547A3" w:rsidRDefault="009B56C9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325656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6F5D7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B1EF5A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83D04" w14:textId="69404959" w:rsidR="009022A8" w:rsidRPr="000547A3" w:rsidRDefault="002F5D4A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6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899CD1" w14:textId="70D1B29F" w:rsidR="009022A8" w:rsidRPr="000547A3" w:rsidRDefault="002F5D4A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086-2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1DA03" w14:textId="511E981B" w:rsidR="009022A8" w:rsidRPr="000547A3" w:rsidRDefault="002F5D4A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2587FF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0DF127D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4F883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0547A3" w:rsidRPr="000547A3" w14:paraId="5B12A02D" w14:textId="77777777" w:rsidTr="000361D1">
        <w:trPr>
          <w:trHeight w:val="382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87CA7" w14:textId="78F15D8B" w:rsidR="009022A8" w:rsidRPr="000547A3" w:rsidRDefault="009022A8" w:rsidP="001B3E15">
            <w:pPr>
              <w:widowControl/>
              <w:wordWrap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Combination of </w:t>
            </w:r>
            <w:r w:rsidR="007D4A94" w:rsidRPr="000547A3">
              <w:rPr>
                <w:color w:val="000000" w:themeColor="text1"/>
                <w:kern w:val="0"/>
                <w:szCs w:val="21"/>
              </w:rPr>
              <w:t>tumor cell</w:t>
            </w:r>
            <w:r w:rsidRPr="000547A3">
              <w:rPr>
                <w:color w:val="000000" w:themeColor="text1"/>
                <w:kern w:val="0"/>
                <w:szCs w:val="21"/>
              </w:rPr>
              <w:t>s and CAFs</w:t>
            </w:r>
            <w:r w:rsidRPr="000547A3">
              <w:rPr>
                <w:color w:val="000000" w:themeColor="text1"/>
                <w:sz w:val="24"/>
                <w:vertAlign w:val="superscript"/>
              </w:rPr>
              <w:t>#</w:t>
            </w:r>
          </w:p>
        </w:tc>
        <w:tc>
          <w:tcPr>
            <w:tcW w:w="11624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</w:tcPr>
          <w:p w14:paraId="3B62DF05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0547A3" w:rsidRPr="000547A3" w14:paraId="21FA22C1" w14:textId="77777777" w:rsidTr="000361D1">
        <w:trPr>
          <w:trHeight w:val="260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7C49F" w14:textId="77777777" w:rsidR="009022A8" w:rsidRPr="000547A3" w:rsidRDefault="009022A8" w:rsidP="00260F29">
            <w:pPr>
              <w:widowControl/>
              <w:ind w:firstLineChars="337" w:firstLine="708"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F05A3" w14:textId="72337556" w:rsidR="009022A8" w:rsidRPr="000547A3" w:rsidRDefault="009B56C9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684469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155645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9B8502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A85CC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FBEEC7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411F3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315FF5" w14:textId="71B63982" w:rsidR="009022A8" w:rsidRPr="000547A3" w:rsidRDefault="00A52C12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3B1B30" w14:textId="764FC1AB" w:rsidR="009022A8" w:rsidRPr="000547A3" w:rsidRDefault="009172F5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ECA78" w14:textId="03B7654A" w:rsidR="009022A8" w:rsidRPr="000547A3" w:rsidRDefault="00D31D23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22</w:t>
            </w:r>
          </w:p>
        </w:tc>
      </w:tr>
      <w:tr w:rsidR="000547A3" w:rsidRPr="000547A3" w14:paraId="56AFA4F8" w14:textId="77777777" w:rsidTr="008D1ACF">
        <w:trPr>
          <w:trHeight w:val="309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412B1" w14:textId="77777777" w:rsidR="009022A8" w:rsidRPr="000547A3" w:rsidRDefault="009022A8" w:rsidP="00683A2F">
            <w:pPr>
              <w:widowControl/>
              <w:ind w:firstLineChars="337" w:firstLine="708"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II vs.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DDC34" w14:textId="2537DC93" w:rsidR="009022A8" w:rsidRPr="000547A3" w:rsidRDefault="009B56C9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9590CE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10779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E8A896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8779B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314B79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95CD0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DA7B24" w14:textId="0A345113" w:rsidR="009022A8" w:rsidRPr="000547A3" w:rsidRDefault="00D666DD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9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BB2FD47" w14:textId="206A2738" w:rsidR="009022A8" w:rsidRPr="000547A3" w:rsidRDefault="00D666DD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400-2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B6787" w14:textId="620BD18A" w:rsidR="009022A8" w:rsidRPr="000547A3" w:rsidRDefault="00D666DD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982</w:t>
            </w:r>
          </w:p>
        </w:tc>
      </w:tr>
      <w:tr w:rsidR="000547A3" w:rsidRPr="000547A3" w14:paraId="3DEA9023" w14:textId="77777777" w:rsidTr="005B43A2">
        <w:trPr>
          <w:trHeight w:val="298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8B2E9" w14:textId="77777777" w:rsidR="009022A8" w:rsidRPr="000547A3" w:rsidRDefault="009022A8" w:rsidP="00683A2F">
            <w:pPr>
              <w:widowControl/>
              <w:ind w:firstLineChars="337" w:firstLine="708"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III vs.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44EF1" w14:textId="7F96458D" w:rsidR="009022A8" w:rsidRPr="000547A3" w:rsidRDefault="009B56C9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E5332A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E8B443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585EA8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437A9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48260F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8FB37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FA7127" w14:textId="141701C6" w:rsidR="009022A8" w:rsidRPr="000547A3" w:rsidRDefault="00D666DD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76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7D3CEE5" w14:textId="51ABC16D" w:rsidR="009022A8" w:rsidRPr="000547A3" w:rsidRDefault="00D666DD" w:rsidP="00537105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338-1.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B4E60F" w14:textId="736F26E7" w:rsidR="009022A8" w:rsidRPr="000547A3" w:rsidRDefault="00D666DD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519</w:t>
            </w:r>
          </w:p>
        </w:tc>
      </w:tr>
      <w:tr w:rsidR="000547A3" w:rsidRPr="000547A3" w14:paraId="0B2ED4AC" w14:textId="77777777" w:rsidTr="005B43A2">
        <w:trPr>
          <w:trHeight w:val="366"/>
        </w:trPr>
        <w:tc>
          <w:tcPr>
            <w:tcW w:w="436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AA85B84" w14:textId="77777777" w:rsidR="009022A8" w:rsidRPr="000547A3" w:rsidRDefault="009022A8" w:rsidP="00683A2F">
            <w:pPr>
              <w:widowControl/>
              <w:ind w:firstLineChars="337" w:firstLine="708"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IV vs.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7CBB7C2" w14:textId="3C737071" w:rsidR="009022A8" w:rsidRPr="000547A3" w:rsidRDefault="009B56C9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558164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51B318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506A6D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0F8EBF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E4033D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5D0A70" w14:textId="77777777" w:rsidR="009022A8" w:rsidRPr="000547A3" w:rsidRDefault="009022A8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6624E9" w14:textId="7E2B2207" w:rsidR="009022A8" w:rsidRPr="000547A3" w:rsidRDefault="00663DC7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71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A2B74A" w14:textId="23A7F9E9" w:rsidR="009022A8" w:rsidRPr="000547A3" w:rsidRDefault="00663DC7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097-2.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5E7802" w14:textId="2DB5736B" w:rsidR="009022A8" w:rsidRPr="000547A3" w:rsidRDefault="00D31D23" w:rsidP="00537105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18</w:t>
            </w:r>
          </w:p>
        </w:tc>
      </w:tr>
    </w:tbl>
    <w:p w14:paraId="31903EBB" w14:textId="77777777" w:rsidR="0014461E" w:rsidRPr="000547A3" w:rsidRDefault="0014461E" w:rsidP="00152B2C">
      <w:pPr>
        <w:rPr>
          <w:b/>
          <w:bCs/>
          <w:color w:val="000000" w:themeColor="text1"/>
          <w:sz w:val="24"/>
        </w:rPr>
      </w:pPr>
    </w:p>
    <w:p w14:paraId="5AB9D8B3" w14:textId="77777777" w:rsidR="00152B2C" w:rsidRPr="000547A3" w:rsidRDefault="00152B2C" w:rsidP="00152B2C">
      <w:pPr>
        <w:rPr>
          <w:color w:val="000000" w:themeColor="text1"/>
          <w:sz w:val="24"/>
        </w:rPr>
      </w:pPr>
      <w:r w:rsidRPr="000547A3">
        <w:rPr>
          <w:b/>
          <w:bCs/>
          <w:color w:val="000000" w:themeColor="text1"/>
          <w:sz w:val="24"/>
        </w:rPr>
        <w:t>NOTE:</w:t>
      </w:r>
      <w:r w:rsidRPr="000547A3">
        <w:rPr>
          <w:b/>
          <w:color w:val="000000" w:themeColor="text1"/>
          <w:sz w:val="24"/>
          <w:vertAlign w:val="superscript"/>
        </w:rPr>
        <w:t xml:space="preserve"> # </w:t>
      </w:r>
      <w:r w:rsidRPr="000547A3">
        <w:rPr>
          <w:color w:val="000000" w:themeColor="text1"/>
          <w:sz w:val="24"/>
        </w:rPr>
        <w:t>Patients were divided into four groups based on their telomeres densities of tumor cells and CAFs: Group I, longer telomere in tumor cells and longer telomere in CAFs; Group II, longer telomeres in tumor cells and shorter telomeres in CAFs; Group III, shorter telomeres in tumor cells and longer telomeres in CAFs; Group IV, shorter telomeres in tumor cells and shorter telomeres in CAFs. Group I was considered as the control.</w:t>
      </w:r>
    </w:p>
    <w:p w14:paraId="26BB282A" w14:textId="77777777" w:rsidR="00152B2C" w:rsidRDefault="00152B2C" w:rsidP="00152B2C">
      <w:pPr>
        <w:rPr>
          <w:color w:val="000000" w:themeColor="text1"/>
          <w:sz w:val="24"/>
        </w:rPr>
      </w:pPr>
      <w:r w:rsidRPr="000547A3">
        <w:rPr>
          <w:color w:val="000000" w:themeColor="text1"/>
          <w:sz w:val="24"/>
        </w:rPr>
        <w:t>Kaplan–Meier method (log-rank test) in SPSS was performed to accomplish univariate analysis. Multivariate analysis was evaluated using the Cox multivariate proportional hazard regression model with stepwise analysis.</w:t>
      </w:r>
    </w:p>
    <w:p w14:paraId="2E63BF6C" w14:textId="43B36E06" w:rsidR="00020D77" w:rsidRPr="000547A3" w:rsidRDefault="00020D77" w:rsidP="00152B2C">
      <w:pPr>
        <w:rPr>
          <w:color w:val="000000" w:themeColor="text1"/>
          <w:sz w:val="24"/>
        </w:rPr>
      </w:pPr>
      <w:r w:rsidRPr="00ED546B">
        <w:rPr>
          <w:color w:val="000000" w:themeColor="text1"/>
          <w:sz w:val="24"/>
        </w:rPr>
        <w:t>*</w:t>
      </w:r>
      <w:r w:rsidRPr="00ED546B">
        <w:rPr>
          <w:rFonts w:hint="eastAsia"/>
          <w:color w:val="000000" w:themeColor="text1"/>
          <w:sz w:val="24"/>
        </w:rPr>
        <w:t xml:space="preserve"> </w:t>
      </w:r>
      <w:r w:rsidRPr="00ED546B">
        <w:rPr>
          <w:color w:val="000000" w:themeColor="text1"/>
          <w:sz w:val="24"/>
        </w:rPr>
        <w:t>Numbers in bold indicate</w:t>
      </w:r>
      <w:r w:rsidRPr="00ED546B">
        <w:rPr>
          <w:rFonts w:hint="eastAsia"/>
          <w:color w:val="000000" w:themeColor="text1"/>
          <w:sz w:val="24"/>
        </w:rPr>
        <w:t xml:space="preserve"> </w:t>
      </w:r>
      <w:r w:rsidRPr="00ED546B">
        <w:rPr>
          <w:color w:val="000000" w:themeColor="text1"/>
          <w:sz w:val="24"/>
        </w:rPr>
        <w:t>that the</w:t>
      </w:r>
      <w:r w:rsidRPr="00ED546B">
        <w:rPr>
          <w:rFonts w:hint="eastAsia"/>
          <w:color w:val="000000" w:themeColor="text1"/>
          <w:sz w:val="24"/>
        </w:rPr>
        <w:t xml:space="preserve"> </w:t>
      </w:r>
      <w:r w:rsidRPr="00ED546B">
        <w:rPr>
          <w:rFonts w:hint="eastAsia"/>
          <w:i/>
          <w:color w:val="000000" w:themeColor="text1"/>
          <w:sz w:val="24"/>
        </w:rPr>
        <w:t>P</w:t>
      </w:r>
      <w:r w:rsidRPr="00ED546B">
        <w:rPr>
          <w:rFonts w:hint="eastAsia"/>
          <w:color w:val="000000" w:themeColor="text1"/>
          <w:sz w:val="24"/>
        </w:rPr>
        <w:t xml:space="preserve"> value</w:t>
      </w:r>
      <w:r w:rsidRPr="00ED546B">
        <w:rPr>
          <w:color w:val="000000" w:themeColor="text1"/>
          <w:sz w:val="24"/>
        </w:rPr>
        <w:t xml:space="preserve"> is significant.</w:t>
      </w:r>
    </w:p>
    <w:p w14:paraId="66C849E5" w14:textId="39FE8F66" w:rsidR="002245C9" w:rsidRPr="000547A3" w:rsidRDefault="00152B2C" w:rsidP="002C5F0D">
      <w:pPr>
        <w:rPr>
          <w:bCs/>
          <w:color w:val="000000" w:themeColor="text1"/>
          <w:szCs w:val="21"/>
        </w:rPr>
      </w:pPr>
      <w:r w:rsidRPr="000547A3">
        <w:rPr>
          <w:b/>
          <w:bCs/>
          <w:color w:val="000000" w:themeColor="text1"/>
          <w:sz w:val="24"/>
        </w:rPr>
        <w:t xml:space="preserve">Abbreviations: </w:t>
      </w:r>
      <w:r w:rsidRPr="000547A3">
        <w:rPr>
          <w:color w:val="000000" w:themeColor="text1"/>
          <w:sz w:val="24"/>
        </w:rPr>
        <w:t xml:space="preserve">TTR, time to recurrence; CAFs, cancer-associated fibroblasts; </w:t>
      </w:r>
      <w:proofErr w:type="spellStart"/>
      <w:r w:rsidRPr="000547A3">
        <w:rPr>
          <w:color w:val="000000" w:themeColor="text1"/>
          <w:sz w:val="24"/>
        </w:rPr>
        <w:t>HBsAg</w:t>
      </w:r>
      <w:proofErr w:type="spellEnd"/>
      <w:r w:rsidRPr="000547A3">
        <w:rPr>
          <w:color w:val="000000" w:themeColor="text1"/>
          <w:sz w:val="24"/>
        </w:rPr>
        <w:t xml:space="preserve">, hepatitis B surface antigen; </w:t>
      </w:r>
      <w:proofErr w:type="spellStart"/>
      <w:r w:rsidRPr="000547A3">
        <w:rPr>
          <w:color w:val="000000" w:themeColor="text1"/>
          <w:sz w:val="24"/>
        </w:rPr>
        <w:t>HCVAb</w:t>
      </w:r>
      <w:proofErr w:type="spellEnd"/>
      <w:r w:rsidRPr="000547A3">
        <w:rPr>
          <w:color w:val="000000" w:themeColor="text1"/>
          <w:sz w:val="24"/>
        </w:rPr>
        <w:t>, hepatitis C virus antibody; AFP, alpha-fetoprotein; ALT, alanine transaminase; γ-GT, γ-</w:t>
      </w:r>
      <w:proofErr w:type="spellStart"/>
      <w:r w:rsidRPr="000547A3">
        <w:rPr>
          <w:color w:val="000000" w:themeColor="text1"/>
          <w:sz w:val="24"/>
        </w:rPr>
        <w:t>glutamyltransferase</w:t>
      </w:r>
      <w:proofErr w:type="spellEnd"/>
      <w:r w:rsidRPr="000547A3">
        <w:rPr>
          <w:color w:val="000000" w:themeColor="text1"/>
          <w:sz w:val="24"/>
        </w:rPr>
        <w:t xml:space="preserve">; TNM, tumor-node-metastasis; </w:t>
      </w:r>
      <w:r w:rsidR="004653A4" w:rsidRPr="000547A3">
        <w:rPr>
          <w:color w:val="000000" w:themeColor="text1"/>
          <w:sz w:val="24"/>
        </w:rPr>
        <w:t xml:space="preserve">BCLC, Barcelona Clinic Liver Cancer; </w:t>
      </w:r>
      <w:r w:rsidRPr="000547A3">
        <w:rPr>
          <w:color w:val="000000" w:themeColor="text1"/>
          <w:sz w:val="24"/>
        </w:rPr>
        <w:t>HR, hazard ratio; CI, confidential interval; NA, not applicable; NS, not significant.</w:t>
      </w:r>
    </w:p>
    <w:sectPr w:rsidR="002245C9" w:rsidRPr="000547A3" w:rsidSect="002C5F0D">
      <w:footerReference w:type="default" r:id="rId6"/>
      <w:pgSz w:w="16820" w:h="11900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42F993" w14:textId="77777777" w:rsidR="002F218F" w:rsidRDefault="002F218F" w:rsidP="003E7D85">
      <w:r>
        <w:separator/>
      </w:r>
    </w:p>
  </w:endnote>
  <w:endnote w:type="continuationSeparator" w:id="0">
    <w:p w14:paraId="2F84A8E2" w14:textId="77777777" w:rsidR="002F218F" w:rsidRDefault="002F218F" w:rsidP="003E7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6051337"/>
      <w:docPartObj>
        <w:docPartGallery w:val="Page Numbers (Bottom of Page)"/>
        <w:docPartUnique/>
      </w:docPartObj>
    </w:sdtPr>
    <w:sdtEndPr/>
    <w:sdtContent>
      <w:p w14:paraId="25C5CC92" w14:textId="00D8B85B" w:rsidR="000547A3" w:rsidRDefault="000547A3" w:rsidP="003E7D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24F5" w:rsidRPr="00B224F5">
          <w:rPr>
            <w:noProof/>
            <w:lang w:val="zh-CN"/>
          </w:rPr>
          <w:t>2</w:t>
        </w:r>
        <w:r>
          <w:fldChar w:fldCharType="end"/>
        </w:r>
      </w:p>
    </w:sdtContent>
  </w:sdt>
  <w:p w14:paraId="56937096" w14:textId="77777777" w:rsidR="000547A3" w:rsidRDefault="000547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670F8" w14:textId="77777777" w:rsidR="002F218F" w:rsidRDefault="002F218F" w:rsidP="003E7D85">
      <w:r>
        <w:separator/>
      </w:r>
    </w:p>
  </w:footnote>
  <w:footnote w:type="continuationSeparator" w:id="0">
    <w:p w14:paraId="6B788F76" w14:textId="77777777" w:rsidR="002F218F" w:rsidRDefault="002F218F" w:rsidP="003E7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798"/>
    <w:rsid w:val="00003EDE"/>
    <w:rsid w:val="00020D77"/>
    <w:rsid w:val="0003190E"/>
    <w:rsid w:val="00034012"/>
    <w:rsid w:val="000361D1"/>
    <w:rsid w:val="000472D7"/>
    <w:rsid w:val="00053FE9"/>
    <w:rsid w:val="000547A3"/>
    <w:rsid w:val="000567BD"/>
    <w:rsid w:val="00057241"/>
    <w:rsid w:val="00061C5B"/>
    <w:rsid w:val="00064F07"/>
    <w:rsid w:val="000671D2"/>
    <w:rsid w:val="0008258B"/>
    <w:rsid w:val="00087643"/>
    <w:rsid w:val="000A3AAD"/>
    <w:rsid w:val="000A7A0E"/>
    <w:rsid w:val="000B46D4"/>
    <w:rsid w:val="000C7E97"/>
    <w:rsid w:val="000E0339"/>
    <w:rsid w:val="00102ACA"/>
    <w:rsid w:val="00111254"/>
    <w:rsid w:val="00135B93"/>
    <w:rsid w:val="00140980"/>
    <w:rsid w:val="00143D0D"/>
    <w:rsid w:val="0014461E"/>
    <w:rsid w:val="00152B2C"/>
    <w:rsid w:val="001649FA"/>
    <w:rsid w:val="00164BE3"/>
    <w:rsid w:val="001918FA"/>
    <w:rsid w:val="00193E6F"/>
    <w:rsid w:val="00194EE2"/>
    <w:rsid w:val="001A35A3"/>
    <w:rsid w:val="001A6AF8"/>
    <w:rsid w:val="001B319B"/>
    <w:rsid w:val="001B3E15"/>
    <w:rsid w:val="001B5C3F"/>
    <w:rsid w:val="001C6666"/>
    <w:rsid w:val="001D516C"/>
    <w:rsid w:val="001E4D8B"/>
    <w:rsid w:val="001F1E65"/>
    <w:rsid w:val="002135FE"/>
    <w:rsid w:val="00220596"/>
    <w:rsid w:val="00220E78"/>
    <w:rsid w:val="00223C2F"/>
    <w:rsid w:val="00224037"/>
    <w:rsid w:val="002245C9"/>
    <w:rsid w:val="002259D9"/>
    <w:rsid w:val="00235CDC"/>
    <w:rsid w:val="00260BEC"/>
    <w:rsid w:val="00260F29"/>
    <w:rsid w:val="00262BAC"/>
    <w:rsid w:val="002B7AC5"/>
    <w:rsid w:val="002C5F0D"/>
    <w:rsid w:val="002F218F"/>
    <w:rsid w:val="002F5D4A"/>
    <w:rsid w:val="00306095"/>
    <w:rsid w:val="0030763A"/>
    <w:rsid w:val="003121BC"/>
    <w:rsid w:val="003234CF"/>
    <w:rsid w:val="00324A91"/>
    <w:rsid w:val="003544B3"/>
    <w:rsid w:val="00361EC4"/>
    <w:rsid w:val="00362D5B"/>
    <w:rsid w:val="003777C0"/>
    <w:rsid w:val="00385BA6"/>
    <w:rsid w:val="00391A5F"/>
    <w:rsid w:val="0039305B"/>
    <w:rsid w:val="003A2F1D"/>
    <w:rsid w:val="003A3264"/>
    <w:rsid w:val="003A5108"/>
    <w:rsid w:val="003B3881"/>
    <w:rsid w:val="003E7D85"/>
    <w:rsid w:val="003E7E65"/>
    <w:rsid w:val="00407948"/>
    <w:rsid w:val="004213D2"/>
    <w:rsid w:val="004409B9"/>
    <w:rsid w:val="00440F07"/>
    <w:rsid w:val="00454D0E"/>
    <w:rsid w:val="004653A4"/>
    <w:rsid w:val="00470063"/>
    <w:rsid w:val="00474C91"/>
    <w:rsid w:val="00483E85"/>
    <w:rsid w:val="004D371D"/>
    <w:rsid w:val="004E2034"/>
    <w:rsid w:val="004E5AFE"/>
    <w:rsid w:val="004F4CE0"/>
    <w:rsid w:val="005267A0"/>
    <w:rsid w:val="00537105"/>
    <w:rsid w:val="005412EC"/>
    <w:rsid w:val="00542554"/>
    <w:rsid w:val="00545039"/>
    <w:rsid w:val="005462A7"/>
    <w:rsid w:val="005506F2"/>
    <w:rsid w:val="00565DC9"/>
    <w:rsid w:val="00580854"/>
    <w:rsid w:val="005843DB"/>
    <w:rsid w:val="00592BFA"/>
    <w:rsid w:val="005A4E54"/>
    <w:rsid w:val="005A746D"/>
    <w:rsid w:val="005B43A2"/>
    <w:rsid w:val="005B7812"/>
    <w:rsid w:val="005D5CD3"/>
    <w:rsid w:val="005D727C"/>
    <w:rsid w:val="005F7F28"/>
    <w:rsid w:val="00610354"/>
    <w:rsid w:val="006411DC"/>
    <w:rsid w:val="00663DC7"/>
    <w:rsid w:val="00683A2F"/>
    <w:rsid w:val="006B29BF"/>
    <w:rsid w:val="006B2BD3"/>
    <w:rsid w:val="006B6621"/>
    <w:rsid w:val="006C4AA2"/>
    <w:rsid w:val="006C4FE6"/>
    <w:rsid w:val="006F0975"/>
    <w:rsid w:val="006F43B6"/>
    <w:rsid w:val="00725787"/>
    <w:rsid w:val="007464D7"/>
    <w:rsid w:val="00746906"/>
    <w:rsid w:val="0076211D"/>
    <w:rsid w:val="00793681"/>
    <w:rsid w:val="007D4A94"/>
    <w:rsid w:val="007F274A"/>
    <w:rsid w:val="007F6B9A"/>
    <w:rsid w:val="00803494"/>
    <w:rsid w:val="00811939"/>
    <w:rsid w:val="00812FE7"/>
    <w:rsid w:val="00816E44"/>
    <w:rsid w:val="00817798"/>
    <w:rsid w:val="008401EF"/>
    <w:rsid w:val="00854C45"/>
    <w:rsid w:val="0086465C"/>
    <w:rsid w:val="008713BE"/>
    <w:rsid w:val="00871986"/>
    <w:rsid w:val="00871F0D"/>
    <w:rsid w:val="008946FB"/>
    <w:rsid w:val="008B3BE3"/>
    <w:rsid w:val="008C0AED"/>
    <w:rsid w:val="008C0CBE"/>
    <w:rsid w:val="008D1ACF"/>
    <w:rsid w:val="008D2668"/>
    <w:rsid w:val="008D7AE4"/>
    <w:rsid w:val="008F0E3C"/>
    <w:rsid w:val="009022A8"/>
    <w:rsid w:val="009103BB"/>
    <w:rsid w:val="009172F5"/>
    <w:rsid w:val="00945CD4"/>
    <w:rsid w:val="0096664D"/>
    <w:rsid w:val="00970754"/>
    <w:rsid w:val="00972B02"/>
    <w:rsid w:val="00983945"/>
    <w:rsid w:val="009A1608"/>
    <w:rsid w:val="009A4C4C"/>
    <w:rsid w:val="009B56C9"/>
    <w:rsid w:val="009B7D2C"/>
    <w:rsid w:val="009C1D32"/>
    <w:rsid w:val="009C4360"/>
    <w:rsid w:val="009C5A12"/>
    <w:rsid w:val="009D22F5"/>
    <w:rsid w:val="009F1930"/>
    <w:rsid w:val="009F3A7D"/>
    <w:rsid w:val="00A05A0F"/>
    <w:rsid w:val="00A06EF3"/>
    <w:rsid w:val="00A12447"/>
    <w:rsid w:val="00A1282F"/>
    <w:rsid w:val="00A2583D"/>
    <w:rsid w:val="00A262F7"/>
    <w:rsid w:val="00A268CC"/>
    <w:rsid w:val="00A33097"/>
    <w:rsid w:val="00A52C12"/>
    <w:rsid w:val="00A80491"/>
    <w:rsid w:val="00A841AF"/>
    <w:rsid w:val="00A90D7A"/>
    <w:rsid w:val="00AA3E13"/>
    <w:rsid w:val="00AD2406"/>
    <w:rsid w:val="00AD2EB5"/>
    <w:rsid w:val="00AE6CB1"/>
    <w:rsid w:val="00AF1DAD"/>
    <w:rsid w:val="00B1022E"/>
    <w:rsid w:val="00B224F5"/>
    <w:rsid w:val="00B263AC"/>
    <w:rsid w:val="00B31C0F"/>
    <w:rsid w:val="00B44521"/>
    <w:rsid w:val="00B45FB6"/>
    <w:rsid w:val="00B52F2A"/>
    <w:rsid w:val="00B70CA4"/>
    <w:rsid w:val="00B7436B"/>
    <w:rsid w:val="00B74D23"/>
    <w:rsid w:val="00B862E2"/>
    <w:rsid w:val="00B866C7"/>
    <w:rsid w:val="00B946AC"/>
    <w:rsid w:val="00BB6B1A"/>
    <w:rsid w:val="00BC20A0"/>
    <w:rsid w:val="00BE3863"/>
    <w:rsid w:val="00BF37D9"/>
    <w:rsid w:val="00BF60DA"/>
    <w:rsid w:val="00C22480"/>
    <w:rsid w:val="00C31C7E"/>
    <w:rsid w:val="00C464EF"/>
    <w:rsid w:val="00C64394"/>
    <w:rsid w:val="00C6768C"/>
    <w:rsid w:val="00C714E3"/>
    <w:rsid w:val="00C81ED3"/>
    <w:rsid w:val="00C85332"/>
    <w:rsid w:val="00CA3A84"/>
    <w:rsid w:val="00CA5E15"/>
    <w:rsid w:val="00CB112E"/>
    <w:rsid w:val="00CE1976"/>
    <w:rsid w:val="00D0428C"/>
    <w:rsid w:val="00D24828"/>
    <w:rsid w:val="00D30789"/>
    <w:rsid w:val="00D31986"/>
    <w:rsid w:val="00D31D23"/>
    <w:rsid w:val="00D47B14"/>
    <w:rsid w:val="00D666DD"/>
    <w:rsid w:val="00D91023"/>
    <w:rsid w:val="00D96E30"/>
    <w:rsid w:val="00DA2520"/>
    <w:rsid w:val="00DF0C81"/>
    <w:rsid w:val="00DF31ED"/>
    <w:rsid w:val="00E1758C"/>
    <w:rsid w:val="00E30589"/>
    <w:rsid w:val="00E33007"/>
    <w:rsid w:val="00E46758"/>
    <w:rsid w:val="00E52F20"/>
    <w:rsid w:val="00E70244"/>
    <w:rsid w:val="00E7342B"/>
    <w:rsid w:val="00E73647"/>
    <w:rsid w:val="00E749CA"/>
    <w:rsid w:val="00E81E53"/>
    <w:rsid w:val="00E93060"/>
    <w:rsid w:val="00EC2449"/>
    <w:rsid w:val="00EC2AFB"/>
    <w:rsid w:val="00ED546B"/>
    <w:rsid w:val="00ED5892"/>
    <w:rsid w:val="00EE0D01"/>
    <w:rsid w:val="00EE6689"/>
    <w:rsid w:val="00EF02AC"/>
    <w:rsid w:val="00EF2B35"/>
    <w:rsid w:val="00F2719F"/>
    <w:rsid w:val="00F44808"/>
    <w:rsid w:val="00F92077"/>
    <w:rsid w:val="00FA4753"/>
    <w:rsid w:val="00FB6B65"/>
    <w:rsid w:val="00FC2F5F"/>
    <w:rsid w:val="00FF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07E9B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798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A91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A91"/>
    <w:rPr>
      <w:rFonts w:ascii="Heiti SC Light" w:eastAsia="Heiti SC Light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7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7D85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7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7D8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 ma</dc:creator>
  <cp:keywords/>
  <dc:description/>
  <cp:lastModifiedBy>Veena, premarajan</cp:lastModifiedBy>
  <cp:revision>3</cp:revision>
  <cp:lastPrinted>2017-03-02T18:31:00Z</cp:lastPrinted>
  <dcterms:created xsi:type="dcterms:W3CDTF">2017-10-11T06:11:00Z</dcterms:created>
  <dcterms:modified xsi:type="dcterms:W3CDTF">2017-10-11T06:11:00Z</dcterms:modified>
</cp:coreProperties>
</file>